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1C2C" w:rsidRPr="009D53EA" w:rsidRDefault="00153AF4" w:rsidP="00021C2C">
      <w:pPr>
        <w:outlineLvl w:val="0"/>
        <w:rPr>
          <w:rFonts w:ascii="Garamond" w:hAnsi="Garamond"/>
          <w:b/>
        </w:rPr>
      </w:pPr>
      <w:bookmarkStart w:id="0" w:name="_GoBack"/>
      <w:r>
        <w:rPr>
          <w:b/>
        </w:rPr>
        <w:t>Additional file 1</w:t>
      </w:r>
    </w:p>
    <w:p w:rsidR="00021C2C" w:rsidRDefault="00021C2C" w:rsidP="00021C2C">
      <w:pPr>
        <w:rPr>
          <w:rFonts w:ascii="Garamond" w:hAnsi="Garamond"/>
          <w:b/>
        </w:rPr>
      </w:pPr>
    </w:p>
    <w:p w:rsidR="00021C2C" w:rsidRPr="008C1486" w:rsidRDefault="00021C2C" w:rsidP="00021C2C">
      <w:pPr>
        <w:rPr>
          <w:rFonts w:ascii="Garamond" w:hAnsi="Garamond"/>
        </w:rPr>
      </w:pPr>
      <w:r>
        <w:rPr>
          <w:rFonts w:ascii="Garamond" w:hAnsi="Garamond"/>
          <w:b/>
        </w:rPr>
        <w:t xml:space="preserve">Table </w:t>
      </w:r>
      <w:r w:rsidR="00153AF4">
        <w:rPr>
          <w:rFonts w:ascii="Garamond" w:hAnsi="Garamond"/>
          <w:b/>
        </w:rPr>
        <w:t>S1</w:t>
      </w:r>
      <w:r>
        <w:rPr>
          <w:rFonts w:ascii="Garamond" w:hAnsi="Garamond"/>
          <w:b/>
        </w:rPr>
        <w:t xml:space="preserve">. </w:t>
      </w:r>
      <w:r w:rsidRPr="008C1486">
        <w:rPr>
          <w:rFonts w:ascii="Garamond" w:hAnsi="Garamond"/>
        </w:rPr>
        <w:t xml:space="preserve">Organizations included in website analyses and their </w:t>
      </w:r>
      <w:r>
        <w:rPr>
          <w:rFonts w:ascii="Garamond" w:hAnsi="Garamond"/>
        </w:rPr>
        <w:t>geographic scope</w:t>
      </w:r>
      <w:r w:rsidRPr="008C1486">
        <w:rPr>
          <w:rFonts w:ascii="Garamond" w:hAnsi="Garamond"/>
        </w:rPr>
        <w:t>.</w:t>
      </w:r>
      <w:r>
        <w:rPr>
          <w:rFonts w:ascii="Garamond" w:hAnsi="Garamond"/>
          <w:b/>
        </w:rPr>
        <w:t xml:space="preserve"> </w:t>
      </w:r>
    </w:p>
    <w:tbl>
      <w:tblPr>
        <w:tblW w:w="936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6527"/>
        <w:gridCol w:w="2833"/>
      </w:tblGrid>
      <w:tr w:rsidR="00021C2C" w:rsidRPr="001B37CE" w:rsidTr="001423FF">
        <w:trPr>
          <w:trHeight w:val="300"/>
        </w:trPr>
        <w:tc>
          <w:tcPr>
            <w:tcW w:w="6527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b/>
                <w:color w:val="000000"/>
              </w:rPr>
            </w:pPr>
            <w:r w:rsidRPr="001B37CE">
              <w:rPr>
                <w:rFonts w:ascii="Garamond" w:eastAsia="Times New Roman" w:hAnsi="Garamond"/>
                <w:b/>
                <w:color w:val="000000"/>
              </w:rPr>
              <w:t>Organization</w:t>
            </w:r>
            <w:r w:rsidRPr="00982FBC">
              <w:rPr>
                <w:rFonts w:ascii="Garamond" w:eastAsia="Times New Roman" w:hAnsi="Garamond"/>
                <w:b/>
                <w:color w:val="000000"/>
              </w:rPr>
              <w:t>s included in website analyses</w:t>
            </w:r>
          </w:p>
        </w:tc>
        <w:tc>
          <w:tcPr>
            <w:tcW w:w="2833" w:type="dxa"/>
            <w:tcBorders>
              <w:bottom w:val="single" w:sz="18" w:space="0" w:color="auto"/>
            </w:tcBorders>
          </w:tcPr>
          <w:p w:rsidR="00021C2C" w:rsidRPr="001B37CE" w:rsidRDefault="00021C2C" w:rsidP="001423FF">
            <w:pPr>
              <w:rPr>
                <w:rFonts w:ascii="Garamond" w:eastAsia="Times New Roman" w:hAnsi="Garamond"/>
                <w:b/>
                <w:color w:val="000000"/>
              </w:rPr>
            </w:pPr>
            <w:r>
              <w:rPr>
                <w:rFonts w:ascii="Garamond" w:eastAsia="Times New Roman" w:hAnsi="Garamond"/>
                <w:b/>
                <w:color w:val="000000"/>
              </w:rPr>
              <w:t xml:space="preserve">Organization Type </w:t>
            </w:r>
          </w:p>
        </w:tc>
      </w:tr>
      <w:tr w:rsidR="00021C2C" w:rsidRPr="001B37CE" w:rsidTr="001423FF">
        <w:trPr>
          <w:trHeight w:val="519"/>
        </w:trPr>
        <w:tc>
          <w:tcPr>
            <w:tcW w:w="6527" w:type="dxa"/>
            <w:tcBorders>
              <w:top w:val="single" w:sz="18" w:space="0" w:color="auto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>Adelphi New York Statewide Breast Cancer Hotline and Support Program</w:t>
            </w:r>
          </w:p>
        </w:tc>
        <w:tc>
          <w:tcPr>
            <w:tcW w:w="2833" w:type="dxa"/>
            <w:tcBorders>
              <w:top w:val="single" w:sz="18" w:space="0" w:color="auto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Local/reg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>African American Breast Cancer Alliance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Local/reg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>Alamo Breast Cancer Foundation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Local/reg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>American Association of Breast Cancer Professionals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Nat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>American Breast Cancer Foundation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National</w:t>
            </w:r>
          </w:p>
        </w:tc>
      </w:tr>
      <w:tr w:rsidR="00021C2C" w:rsidRPr="001B37CE" w:rsidTr="001423FF">
        <w:trPr>
          <w:trHeight w:val="331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>Beyond Pink Team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Local/reg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 xml:space="preserve">Breast and </w:t>
            </w:r>
            <w:proofErr w:type="spellStart"/>
            <w:r w:rsidRPr="001B37CE">
              <w:rPr>
                <w:rFonts w:ascii="Garamond" w:eastAsia="Times New Roman" w:hAnsi="Garamond"/>
                <w:color w:val="000000"/>
              </w:rPr>
              <w:t>Gyn</w:t>
            </w:r>
            <w:proofErr w:type="spellEnd"/>
            <w:r w:rsidRPr="001B37CE">
              <w:rPr>
                <w:rFonts w:ascii="Garamond" w:eastAsia="Times New Roman" w:hAnsi="Garamond"/>
                <w:color w:val="000000"/>
              </w:rPr>
              <w:t xml:space="preserve"> Health Project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Local/reg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>Breast Cancer Action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Nat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>Breast Cancer Alliance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Nat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>Breast Cancer Assistance Group</w:t>
            </w:r>
            <w:r>
              <w:rPr>
                <w:rFonts w:ascii="Garamond" w:eastAsia="Times New Roman" w:hAnsi="Garamond"/>
                <w:color w:val="000000"/>
              </w:rPr>
              <w:t xml:space="preserve"> of Monterey County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Local/reg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>Breast Cancer Care &amp; Research Fund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Local/reg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>Breast Cancer Coalition of Rochester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Local/reg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>Breast Cancer Collaborative of Texas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Local/reg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 xml:space="preserve">Breast Cancer </w:t>
            </w:r>
            <w:r w:rsidRPr="00982FBC">
              <w:rPr>
                <w:rFonts w:ascii="Garamond" w:eastAsia="Times New Roman" w:hAnsi="Garamond"/>
                <w:color w:val="000000"/>
              </w:rPr>
              <w:t>Family</w:t>
            </w:r>
            <w:r w:rsidRPr="001B37CE">
              <w:rPr>
                <w:rFonts w:ascii="Garamond" w:eastAsia="Times New Roman" w:hAnsi="Garamond"/>
                <w:color w:val="000000"/>
              </w:rPr>
              <w:t xml:space="preserve"> Foundation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Local/reg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>Breast Cancer Foundation of the Ozarks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Local/reg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>Breast Cancer Network of WNY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Local/reg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>Breast Cancer Options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Local/reg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>Breast Cancer Prevention Partners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Nat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>Breast Cancer Research Foundation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Nat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>Breast Investigators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Nat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>Breastcancer.org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Nat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>Celebrating Life Foundation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Local/reg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proofErr w:type="spellStart"/>
            <w:r w:rsidRPr="001B37CE">
              <w:rPr>
                <w:rFonts w:ascii="Garamond" w:eastAsia="Times New Roman" w:hAnsi="Garamond"/>
                <w:color w:val="000000"/>
              </w:rPr>
              <w:t>Circulo</w:t>
            </w:r>
            <w:proofErr w:type="spellEnd"/>
            <w:r w:rsidRPr="001B37CE">
              <w:rPr>
                <w:rFonts w:ascii="Garamond" w:eastAsia="Times New Roman" w:hAnsi="Garamond"/>
                <w:color w:val="000000"/>
              </w:rPr>
              <w:t xml:space="preserve"> de Vida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Local/reg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>Coalition for Women's Cancers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Local/reg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>Delaware Breast Cancer Coalition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Local/reg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>Dr. Susan Love Research Foundation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Nat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>Florida Breast Cancer Foundation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Local/reg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>FORCE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Nat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>Georgia Breast Cancer Coalition Fund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Local/reg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>Great Neck Breast Cancer Coalition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Local/reg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>Huntington Breast Cancer Action Coalition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Local/reg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proofErr w:type="spellStart"/>
            <w:r w:rsidRPr="001B37CE">
              <w:rPr>
                <w:rFonts w:ascii="Garamond" w:eastAsia="Times New Roman" w:hAnsi="Garamond"/>
                <w:color w:val="000000"/>
              </w:rPr>
              <w:t>Imaginis</w:t>
            </w:r>
            <w:proofErr w:type="spellEnd"/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Nat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>Inflammatory Breast Cancer Foundation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Nat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>Keep a Breast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Nat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>Latinas Contra Cancer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Nat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lastRenderedPageBreak/>
              <w:t>Linda Creed Breast Cancer.Org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Local/reg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>Links for Life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Local/reg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>Living Beyond Breast Cancer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Nat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>Long Beach Breast Cancer Coalition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Local/reg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>Maine Breast Cancer Coalition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Local/regional</w:t>
            </w:r>
          </w:p>
        </w:tc>
      </w:tr>
      <w:tr w:rsidR="00021C2C" w:rsidRPr="001B37CE" w:rsidTr="001423FF">
        <w:trPr>
          <w:trHeight w:val="33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>Manhasset Women's Coalition Against Breast Cancer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Local/reg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>Massachusetts Breast Cancer Coalition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Local/reg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>Men Against Breast Cancer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Nat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>Metastatic Breast Cancer Alliance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Nat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>Metastatic Breast Cancer Network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National</w:t>
            </w:r>
          </w:p>
        </w:tc>
      </w:tr>
      <w:tr w:rsidR="00021C2C" w:rsidRPr="001B37CE" w:rsidTr="001423FF">
        <w:trPr>
          <w:trHeight w:val="33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>Minnesota Breast Cancer Coalition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Local/reg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>Mothers Supporting Daughters with Breast Cancer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Nat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>My Breast Cancer Support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Local/reg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>National Breast Cancer Coalition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Nat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>National Breast Cancer Foundation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Nat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>New Hampshire Breast Cancer Coalition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Local/reg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>Northern Ohio Breast Cancer Coalition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Local/reg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>PA Breast Cancer Coalition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Local/reg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>Pink Pursuit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Local/reg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>SHARE for Women Facing Breast or Ovarian Cancer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Nat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>SHARSHERET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Nat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>Silent Spring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Nat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>Sisters Network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Nat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>Sisters Network, Chicago Chapter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Local/reg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>Sisters Network, Dallas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Local/reg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>Sisters Surviving Foundation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Nat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>South Jersey Breast Cancer Coalition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Local/reg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>St. Louis Breast Cancer Coalition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Local/reg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>Susan G. Komen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Nat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>Susan G. Komen, Central Virginia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Local/reg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>Susan G. Komen, Houston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Local/reg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>Tennessee Breast Cancer Coalition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Local/reg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>The New York State Breast Cancer Support and Education Network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Local/regional</w:t>
            </w:r>
          </w:p>
        </w:tc>
      </w:tr>
      <w:tr w:rsidR="00021C2C" w:rsidRPr="001B37CE" w:rsidTr="001423FF">
        <w:trPr>
          <w:trHeight w:val="321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>The Pink Fund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Nat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proofErr w:type="spellStart"/>
            <w:r w:rsidRPr="001B37CE">
              <w:rPr>
                <w:rFonts w:ascii="Garamond" w:eastAsia="Times New Roman" w:hAnsi="Garamond"/>
                <w:color w:val="000000"/>
              </w:rPr>
              <w:t>Tigerlily</w:t>
            </w:r>
            <w:proofErr w:type="spellEnd"/>
            <w:r w:rsidRPr="001B37CE">
              <w:rPr>
                <w:rFonts w:ascii="Garamond" w:eastAsia="Times New Roman" w:hAnsi="Garamond"/>
                <w:color w:val="000000"/>
              </w:rPr>
              <w:t xml:space="preserve"> Foundation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Nat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>To Life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Nat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>Triple Negative Breast Cancer Foundation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Nat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>Triple Step for the Cure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Nat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>Vera Bradley Foundation for Breast Cancer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Nat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lastRenderedPageBreak/>
              <w:t>Virginia Breast Cancer Foundation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Local/reg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 xml:space="preserve">West Islip Breast Cancer Coalition for Long Island, </w:t>
            </w:r>
            <w:proofErr w:type="spellStart"/>
            <w:r w:rsidRPr="001B37CE">
              <w:rPr>
                <w:rFonts w:ascii="Garamond" w:eastAsia="Times New Roman" w:hAnsi="Garamond"/>
                <w:color w:val="000000"/>
              </w:rPr>
              <w:t>Inc</w:t>
            </w:r>
            <w:proofErr w:type="spellEnd"/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Local/reg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>Wisconsin Breast Cancer Coalition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Local/reg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>Women's Cancer Resource Center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Local/reg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>Women of Color, Breast Cancer Survivors' Support Project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Local/reg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DDD9C3" w:themeColor="background2" w:themeShade="E6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>Young Survival Coalition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DDD9C3" w:themeColor="background2" w:themeShade="E6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National</w:t>
            </w:r>
          </w:p>
        </w:tc>
      </w:tr>
      <w:tr w:rsidR="00021C2C" w:rsidRPr="001B37CE" w:rsidTr="001423FF">
        <w:trPr>
          <w:trHeight w:val="300"/>
        </w:trPr>
        <w:tc>
          <w:tcPr>
            <w:tcW w:w="6527" w:type="dxa"/>
            <w:tcBorders>
              <w:top w:val="single" w:sz="8" w:space="0" w:color="DDD9C3" w:themeColor="background2" w:themeShade="E6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 w:rsidRPr="001B37CE">
              <w:rPr>
                <w:rFonts w:ascii="Garamond" w:eastAsia="Times New Roman" w:hAnsi="Garamond"/>
                <w:color w:val="000000"/>
              </w:rPr>
              <w:t>Zero Breast Cancer</w:t>
            </w:r>
          </w:p>
        </w:tc>
        <w:tc>
          <w:tcPr>
            <w:tcW w:w="2833" w:type="dxa"/>
            <w:tcBorders>
              <w:top w:val="single" w:sz="8" w:space="0" w:color="DDD9C3" w:themeColor="background2" w:themeShade="E6"/>
              <w:left w:val="nil"/>
              <w:bottom w:val="single" w:sz="8" w:space="0" w:color="auto"/>
            </w:tcBorders>
            <w:shd w:val="clear" w:color="auto" w:fill="auto"/>
          </w:tcPr>
          <w:p w:rsidR="00021C2C" w:rsidRPr="001B37CE" w:rsidRDefault="00021C2C" w:rsidP="001423FF">
            <w:pPr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National</w:t>
            </w:r>
          </w:p>
        </w:tc>
      </w:tr>
      <w:bookmarkEnd w:id="0"/>
    </w:tbl>
    <w:p w:rsidR="002411A0" w:rsidRDefault="002411A0"/>
    <w:sectPr w:rsidR="002411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21C2C"/>
    <w:rsid w:val="00021C2C"/>
    <w:rsid w:val="00153AF4"/>
    <w:rsid w:val="002411A0"/>
    <w:rsid w:val="00BE4848"/>
    <w:rsid w:val="00DE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1C2C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1C2C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3</Words>
  <Characters>3311</Characters>
  <Application>Microsoft Office Word</Application>
  <DocSecurity>0</DocSecurity>
  <Lines>174</Lines>
  <Paragraphs>188</Paragraphs>
  <ScaleCrop>false</ScaleCrop>
  <Company/>
  <LinksUpToDate>false</LinksUpToDate>
  <CharactersWithSpaces>3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MLAPINIG</cp:lastModifiedBy>
  <cp:revision>2</cp:revision>
  <dcterms:created xsi:type="dcterms:W3CDTF">2020-02-05T21:05:00Z</dcterms:created>
  <dcterms:modified xsi:type="dcterms:W3CDTF">2020-02-06T02:12:00Z</dcterms:modified>
</cp:coreProperties>
</file>